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D491DF" w14:textId="6CD76D25" w:rsidR="00D64239" w:rsidRPr="008E1836" w:rsidRDefault="008E1836">
      <w:pPr>
        <w:rPr>
          <w:b/>
          <w:bCs/>
        </w:rPr>
      </w:pPr>
      <w:r w:rsidRPr="008E1836">
        <w:rPr>
          <w:b/>
          <w:bCs/>
        </w:rPr>
        <w:t>Table S3 detailing the different semantic codes that were used to build the them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A65581" w14:paraId="184A034F" w14:textId="77777777" w:rsidTr="00A65581">
        <w:tc>
          <w:tcPr>
            <w:tcW w:w="9016" w:type="dxa"/>
          </w:tcPr>
          <w:p w14:paraId="4088442A" w14:textId="60E767DE" w:rsidR="00A65581" w:rsidRDefault="00A65581" w:rsidP="00A65581">
            <w:pPr>
              <w:spacing w:line="480" w:lineRule="auto"/>
              <w:rPr>
                <w:rFonts w:cstheme="minorHAnsi"/>
                <w:b/>
              </w:rPr>
            </w:pPr>
            <w:r w:rsidRPr="00DA5D5C">
              <w:rPr>
                <w:rFonts w:cstheme="minorHAnsi"/>
                <w:b/>
              </w:rPr>
              <w:t>Theme 1: Motor coordination difficulties are pervasive and variable</w:t>
            </w:r>
          </w:p>
          <w:p w14:paraId="1E4AD5D2" w14:textId="43663129" w:rsidR="00A65581" w:rsidRPr="00DA5D5C" w:rsidRDefault="0051643C" w:rsidP="00A65581">
            <w:pPr>
              <w:spacing w:line="480" w:lineRule="auto"/>
              <w:rPr>
                <w:rFonts w:cstheme="minorHAnsi"/>
                <w:b/>
                <w:i/>
              </w:rPr>
            </w:pPr>
            <w:r>
              <w:rPr>
                <w:rFonts w:cstheme="minorHAnsi"/>
                <w:b/>
                <w:i/>
              </w:rPr>
              <w:t xml:space="preserve">Subtheme: </w:t>
            </w:r>
            <w:r w:rsidR="00A65581" w:rsidRPr="00DA5D5C">
              <w:rPr>
                <w:rFonts w:cstheme="minorHAnsi"/>
                <w:b/>
                <w:i/>
              </w:rPr>
              <w:t>Nature of motor issues</w:t>
            </w:r>
          </w:p>
          <w:p w14:paraId="7898D0D4" w14:textId="5E057D2D" w:rsidR="00A65581" w:rsidRDefault="00A65581" w:rsidP="00A65581">
            <w:pPr>
              <w:pStyle w:val="ListParagraph"/>
              <w:numPr>
                <w:ilvl w:val="0"/>
                <w:numId w:val="1"/>
              </w:numPr>
            </w:pPr>
            <w:r>
              <w:t xml:space="preserve">Classification and terminology used for motor coordination </w:t>
            </w:r>
            <w:proofErr w:type="gramStart"/>
            <w:r w:rsidR="00DD5887">
              <w:t>difficulties</w:t>
            </w:r>
            <w:proofErr w:type="gramEnd"/>
          </w:p>
          <w:p w14:paraId="0EA49969" w14:textId="77777777" w:rsidR="00A65581" w:rsidRDefault="00A65581" w:rsidP="00A65581">
            <w:pPr>
              <w:pStyle w:val="ListParagraph"/>
              <w:numPr>
                <w:ilvl w:val="0"/>
                <w:numId w:val="1"/>
              </w:numPr>
            </w:pPr>
            <w:r>
              <w:t>Nature of motor coordination issues</w:t>
            </w:r>
          </w:p>
          <w:p w14:paraId="4CA351FF" w14:textId="77777777" w:rsidR="00A65581" w:rsidRDefault="00A65581" w:rsidP="00A65581">
            <w:pPr>
              <w:pStyle w:val="ListParagraph"/>
              <w:numPr>
                <w:ilvl w:val="0"/>
                <w:numId w:val="1"/>
              </w:numPr>
            </w:pPr>
            <w:r>
              <w:t>Effect of motor coordination difficulties on activities</w:t>
            </w:r>
          </w:p>
          <w:p w14:paraId="6590A9D0" w14:textId="06008215" w:rsidR="00A65581" w:rsidRDefault="00A65581" w:rsidP="00A65581">
            <w:pPr>
              <w:pStyle w:val="ListParagraph"/>
              <w:numPr>
                <w:ilvl w:val="0"/>
                <w:numId w:val="1"/>
              </w:numPr>
            </w:pPr>
            <w:r>
              <w:t>Other people notice the motor coordination difficulties</w:t>
            </w:r>
          </w:p>
          <w:p w14:paraId="615422DB" w14:textId="77777777" w:rsidR="00A65581" w:rsidRDefault="00A65581" w:rsidP="00A65581">
            <w:pPr>
              <w:pStyle w:val="ListParagraph"/>
              <w:numPr>
                <w:ilvl w:val="0"/>
                <w:numId w:val="1"/>
              </w:numPr>
            </w:pPr>
            <w:r>
              <w:t>Changes in coordination ability over time</w:t>
            </w:r>
          </w:p>
          <w:p w14:paraId="26907350" w14:textId="3F6C9EFC" w:rsidR="00A65581" w:rsidRDefault="00A65581" w:rsidP="00A65581">
            <w:pPr>
              <w:pStyle w:val="ListParagraph"/>
            </w:pPr>
          </w:p>
          <w:p w14:paraId="5762BB60" w14:textId="50819C44" w:rsidR="00A65581" w:rsidRDefault="0051643C" w:rsidP="00A65581">
            <w:pPr>
              <w:spacing w:line="480" w:lineRule="auto"/>
              <w:rPr>
                <w:rFonts w:cstheme="minorHAnsi"/>
                <w:b/>
                <w:bCs/>
                <w:i/>
                <w:iCs/>
              </w:rPr>
            </w:pPr>
            <w:r>
              <w:rPr>
                <w:rFonts w:cstheme="minorHAnsi"/>
                <w:b/>
                <w:i/>
              </w:rPr>
              <w:t xml:space="preserve">Subtheme: </w:t>
            </w:r>
            <w:r w:rsidR="00A65581" w:rsidRPr="00DA5D5C">
              <w:rPr>
                <w:rFonts w:cstheme="minorHAnsi"/>
                <w:b/>
                <w:bCs/>
                <w:i/>
                <w:iCs/>
              </w:rPr>
              <w:t>Coordination can have a spiky profile</w:t>
            </w:r>
          </w:p>
          <w:p w14:paraId="35D1066A" w14:textId="42B3C463" w:rsidR="00A65581" w:rsidRDefault="00A65581" w:rsidP="00A65581">
            <w:pPr>
              <w:pStyle w:val="ListParagraph"/>
              <w:numPr>
                <w:ilvl w:val="0"/>
                <w:numId w:val="1"/>
              </w:numPr>
            </w:pPr>
            <w:r>
              <w:t>Spiky profile</w:t>
            </w:r>
          </w:p>
          <w:p w14:paraId="627D6DF9" w14:textId="77777777" w:rsidR="00A65581" w:rsidRDefault="00A65581" w:rsidP="00A65581">
            <w:pPr>
              <w:pStyle w:val="ListParagraph"/>
              <w:numPr>
                <w:ilvl w:val="0"/>
                <w:numId w:val="1"/>
              </w:numPr>
            </w:pPr>
            <w:r>
              <w:t>Aspects of motor tasks are performed well/motor coordination abilities</w:t>
            </w:r>
          </w:p>
          <w:p w14:paraId="277D2840" w14:textId="77777777" w:rsidR="00A65581" w:rsidRDefault="00A65581" w:rsidP="00A65581">
            <w:pPr>
              <w:spacing w:line="480" w:lineRule="auto"/>
              <w:rPr>
                <w:rFonts w:cstheme="minorHAnsi"/>
                <w:b/>
              </w:rPr>
            </w:pPr>
          </w:p>
          <w:p w14:paraId="1D3BF3C6" w14:textId="1754C3A8" w:rsidR="00A65581" w:rsidRPr="00A65581" w:rsidRDefault="0051643C" w:rsidP="00A65581">
            <w:pPr>
              <w:spacing w:line="480" w:lineRule="auto"/>
              <w:rPr>
                <w:rFonts w:cstheme="minorHAnsi"/>
                <w:b/>
                <w:i/>
                <w:iCs/>
              </w:rPr>
            </w:pPr>
            <w:r>
              <w:rPr>
                <w:rFonts w:cstheme="minorHAnsi"/>
                <w:b/>
                <w:i/>
              </w:rPr>
              <w:t xml:space="preserve">Subtheme: </w:t>
            </w:r>
            <w:r w:rsidR="00A65581" w:rsidRPr="00A65581">
              <w:rPr>
                <w:rFonts w:cstheme="minorHAnsi"/>
                <w:b/>
                <w:i/>
                <w:iCs/>
              </w:rPr>
              <w:t>Variable awareness and acceptance of motor coordination difficulties</w:t>
            </w:r>
          </w:p>
          <w:p w14:paraId="199048DC" w14:textId="79CF738A" w:rsidR="00A65581" w:rsidRDefault="00A65581" w:rsidP="00A65581">
            <w:pPr>
              <w:pStyle w:val="ListParagraph"/>
              <w:numPr>
                <w:ilvl w:val="0"/>
                <w:numId w:val="1"/>
              </w:numPr>
            </w:pPr>
            <w:r>
              <w:t>Understanding of motor coordination issues</w:t>
            </w:r>
          </w:p>
          <w:p w14:paraId="4F47CC81" w14:textId="77777777" w:rsidR="00A65581" w:rsidRDefault="00A65581" w:rsidP="00A65581">
            <w:pPr>
              <w:pStyle w:val="ListParagraph"/>
              <w:numPr>
                <w:ilvl w:val="0"/>
                <w:numId w:val="1"/>
              </w:numPr>
            </w:pPr>
            <w:r>
              <w:t>Effect of diagnosis</w:t>
            </w:r>
          </w:p>
          <w:p w14:paraId="5C74A9CB" w14:textId="77777777" w:rsidR="00A65581" w:rsidRDefault="00A65581" w:rsidP="00A65581">
            <w:pPr>
              <w:pStyle w:val="ListParagraph"/>
              <w:numPr>
                <w:ilvl w:val="0"/>
                <w:numId w:val="1"/>
              </w:numPr>
            </w:pPr>
            <w:r>
              <w:t>Relationship with dyspraxia</w:t>
            </w:r>
          </w:p>
          <w:p w14:paraId="56C980AE" w14:textId="77777777" w:rsidR="00A65581" w:rsidRDefault="00A65581" w:rsidP="00A65581">
            <w:pPr>
              <w:pStyle w:val="ListParagraph"/>
              <w:numPr>
                <w:ilvl w:val="0"/>
                <w:numId w:val="1"/>
              </w:numPr>
            </w:pPr>
            <w:r>
              <w:t>Awareness of motor coordination issues</w:t>
            </w:r>
          </w:p>
          <w:p w14:paraId="55F7A38C" w14:textId="5780120F" w:rsidR="00A65581" w:rsidRDefault="00A65581" w:rsidP="00A65581">
            <w:pPr>
              <w:pStyle w:val="ListParagraph"/>
              <w:numPr>
                <w:ilvl w:val="0"/>
                <w:numId w:val="1"/>
              </w:numPr>
            </w:pPr>
            <w:r w:rsidRPr="00A65581">
              <w:t>Integration of difficulties into self</w:t>
            </w:r>
          </w:p>
        </w:tc>
      </w:tr>
      <w:tr w:rsidR="00A65581" w14:paraId="0D598FAA" w14:textId="77777777" w:rsidTr="00A65581">
        <w:tc>
          <w:tcPr>
            <w:tcW w:w="9016" w:type="dxa"/>
          </w:tcPr>
          <w:p w14:paraId="5FA64FEB" w14:textId="77777777" w:rsidR="00A65581" w:rsidRPr="00DA5D5C" w:rsidRDefault="00A65581" w:rsidP="00A65581">
            <w:pPr>
              <w:spacing w:line="48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Theme 2: </w:t>
            </w:r>
            <w:r w:rsidRPr="00DA5D5C">
              <w:rPr>
                <w:rFonts w:cstheme="minorHAnsi"/>
                <w:b/>
              </w:rPr>
              <w:t>Motor coordination is an active process</w:t>
            </w:r>
          </w:p>
          <w:p w14:paraId="7B0AB529" w14:textId="77777777" w:rsidR="00A65581" w:rsidRDefault="00A65581" w:rsidP="00A65581">
            <w:pPr>
              <w:pStyle w:val="ListParagraph"/>
              <w:numPr>
                <w:ilvl w:val="0"/>
                <w:numId w:val="2"/>
              </w:numPr>
            </w:pPr>
            <w:r>
              <w:t xml:space="preserve">Coordination is an active process and requires concentration </w:t>
            </w:r>
          </w:p>
          <w:p w14:paraId="64D4E5DF" w14:textId="77777777" w:rsidR="00A65581" w:rsidRDefault="00A65581" w:rsidP="00A65581">
            <w:pPr>
              <w:pStyle w:val="ListParagraph"/>
              <w:numPr>
                <w:ilvl w:val="0"/>
                <w:numId w:val="2"/>
              </w:numPr>
            </w:pPr>
            <w:r>
              <w:t>Coordination requires effort and is fatiguing</w:t>
            </w:r>
          </w:p>
          <w:p w14:paraId="56837F24" w14:textId="77777777" w:rsidR="00A65581" w:rsidRDefault="00A65581" w:rsidP="00A65581">
            <w:pPr>
              <w:pStyle w:val="ListParagraph"/>
              <w:numPr>
                <w:ilvl w:val="0"/>
                <w:numId w:val="2"/>
              </w:numPr>
            </w:pPr>
            <w:r>
              <w:t>Multiple demands on processing affect coordination</w:t>
            </w:r>
          </w:p>
          <w:p w14:paraId="0DB16DD6" w14:textId="32A33968" w:rsidR="00A65581" w:rsidRDefault="00A65581" w:rsidP="00A65581">
            <w:pPr>
              <w:pStyle w:val="ListParagraph"/>
              <w:numPr>
                <w:ilvl w:val="0"/>
                <w:numId w:val="2"/>
              </w:numPr>
            </w:pPr>
            <w:r>
              <w:t>Movements need to be planned rather than reactive and fast</w:t>
            </w:r>
          </w:p>
          <w:p w14:paraId="73C5E0BF" w14:textId="77777777" w:rsidR="00A65581" w:rsidRDefault="00A65581" w:rsidP="00A65581">
            <w:pPr>
              <w:pStyle w:val="ListParagraph"/>
              <w:numPr>
                <w:ilvl w:val="0"/>
                <w:numId w:val="2"/>
              </w:numPr>
            </w:pPr>
            <w:r>
              <w:t>Impact of sensory on motor</w:t>
            </w:r>
          </w:p>
          <w:p w14:paraId="6A6DB22E" w14:textId="6ACF517A" w:rsidR="00A65581" w:rsidRDefault="00A65581" w:rsidP="00A65581">
            <w:pPr>
              <w:pStyle w:val="ListParagraph"/>
              <w:numPr>
                <w:ilvl w:val="0"/>
                <w:numId w:val="2"/>
              </w:numPr>
            </w:pPr>
            <w:r>
              <w:t>Influences on coordination</w:t>
            </w:r>
          </w:p>
        </w:tc>
      </w:tr>
      <w:tr w:rsidR="00A65581" w14:paraId="70FEA781" w14:textId="77777777" w:rsidTr="00A65581">
        <w:tc>
          <w:tcPr>
            <w:tcW w:w="9016" w:type="dxa"/>
          </w:tcPr>
          <w:p w14:paraId="770420CA" w14:textId="52255B69" w:rsidR="00A65581" w:rsidRDefault="00A65581" w:rsidP="00A65581">
            <w:pPr>
              <w:spacing w:line="48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Theme 3: </w:t>
            </w:r>
            <w:r w:rsidRPr="00DA5D5C">
              <w:rPr>
                <w:rFonts w:cstheme="minorHAnsi"/>
                <w:b/>
              </w:rPr>
              <w:t>Motor coordination difficulties impact social and emotional wellbeing</w:t>
            </w:r>
          </w:p>
          <w:p w14:paraId="515BACF5" w14:textId="77777777" w:rsidR="00A65581" w:rsidRPr="00A65581" w:rsidRDefault="00A65581" w:rsidP="00A65581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bCs/>
              </w:rPr>
            </w:pPr>
            <w:r w:rsidRPr="00A65581">
              <w:rPr>
                <w:rFonts w:cstheme="minorHAnsi"/>
                <w:bCs/>
              </w:rPr>
              <w:t>Others reactions and social consequences of coordination</w:t>
            </w:r>
          </w:p>
          <w:p w14:paraId="38CCBFEE" w14:textId="77777777" w:rsidR="00A65581" w:rsidRPr="00A65581" w:rsidRDefault="00A65581" w:rsidP="00A65581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bCs/>
              </w:rPr>
            </w:pPr>
            <w:r w:rsidRPr="00A65581">
              <w:rPr>
                <w:rFonts w:cstheme="minorHAnsi"/>
                <w:bCs/>
              </w:rPr>
              <w:t>Bullied because of motor coordination issues</w:t>
            </w:r>
          </w:p>
          <w:p w14:paraId="21EBD133" w14:textId="77777777" w:rsidR="00A65581" w:rsidRPr="00A65581" w:rsidRDefault="00A65581" w:rsidP="00A65581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bCs/>
              </w:rPr>
            </w:pPr>
            <w:r w:rsidRPr="00A65581">
              <w:rPr>
                <w:rFonts w:cstheme="minorHAnsi"/>
                <w:bCs/>
              </w:rPr>
              <w:t>Emotional consequences of motor coordination issues</w:t>
            </w:r>
          </w:p>
          <w:p w14:paraId="4BF25612" w14:textId="1C907825" w:rsidR="00A65581" w:rsidRDefault="00A65581" w:rsidP="00A65581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bCs/>
              </w:rPr>
            </w:pPr>
            <w:r w:rsidRPr="00A65581">
              <w:rPr>
                <w:rFonts w:cstheme="minorHAnsi"/>
                <w:bCs/>
              </w:rPr>
              <w:t>Exclusion</w:t>
            </w:r>
          </w:p>
          <w:p w14:paraId="4421C602" w14:textId="77777777" w:rsidR="00A65581" w:rsidRPr="00A65581" w:rsidRDefault="00A65581" w:rsidP="00A65581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bCs/>
              </w:rPr>
            </w:pPr>
            <w:r w:rsidRPr="00A65581">
              <w:rPr>
                <w:rFonts w:cstheme="minorHAnsi"/>
                <w:bCs/>
              </w:rPr>
              <w:t>Gender influences experience of coordination issues</w:t>
            </w:r>
          </w:p>
          <w:p w14:paraId="3FE93763" w14:textId="77777777" w:rsidR="00A65581" w:rsidRDefault="00A65581"/>
        </w:tc>
      </w:tr>
      <w:tr w:rsidR="00A65581" w14:paraId="137A8B94" w14:textId="77777777" w:rsidTr="00A65581">
        <w:tc>
          <w:tcPr>
            <w:tcW w:w="9016" w:type="dxa"/>
          </w:tcPr>
          <w:p w14:paraId="5EDED76F" w14:textId="01F24C7B" w:rsidR="009C63C9" w:rsidRDefault="009C63C9" w:rsidP="009C63C9">
            <w:pPr>
              <w:spacing w:line="480" w:lineRule="auto"/>
              <w:rPr>
                <w:rFonts w:cstheme="minorHAnsi"/>
                <w:b/>
              </w:rPr>
            </w:pPr>
            <w:bookmarkStart w:id="0" w:name="_Hlk113527217"/>
            <w:r>
              <w:rPr>
                <w:rFonts w:cstheme="minorHAnsi"/>
                <w:b/>
              </w:rPr>
              <w:t xml:space="preserve">Theme 4: </w:t>
            </w:r>
            <w:r w:rsidRPr="00DA5D5C">
              <w:rPr>
                <w:rFonts w:cstheme="minorHAnsi"/>
                <w:b/>
              </w:rPr>
              <w:t>Multiple learning and coping strategies are employed</w:t>
            </w:r>
          </w:p>
          <w:p w14:paraId="476CBE75" w14:textId="29E2CD8A" w:rsidR="008E1836" w:rsidRPr="008E1836" w:rsidRDefault="0051643C" w:rsidP="009C63C9">
            <w:pPr>
              <w:spacing w:line="480" w:lineRule="auto"/>
              <w:rPr>
                <w:rFonts w:cstheme="minorHAnsi"/>
                <w:b/>
                <w:i/>
                <w:iCs/>
              </w:rPr>
            </w:pPr>
            <w:r>
              <w:rPr>
                <w:rFonts w:cstheme="minorHAnsi"/>
                <w:b/>
                <w:i/>
              </w:rPr>
              <w:t xml:space="preserve">Subtheme: </w:t>
            </w:r>
            <w:r w:rsidR="008E1836" w:rsidRPr="008E1836">
              <w:rPr>
                <w:rFonts w:cstheme="minorHAnsi"/>
                <w:b/>
                <w:i/>
                <w:iCs/>
              </w:rPr>
              <w:t>Practice and Learning</w:t>
            </w:r>
          </w:p>
          <w:p w14:paraId="6981F317" w14:textId="21EF9A38" w:rsidR="008E1836" w:rsidRPr="0051643C" w:rsidRDefault="008E1836" w:rsidP="0051643C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bCs/>
              </w:rPr>
            </w:pPr>
            <w:r w:rsidRPr="0051643C">
              <w:rPr>
                <w:rFonts w:cstheme="minorHAnsi"/>
                <w:bCs/>
              </w:rPr>
              <w:t xml:space="preserve">A </w:t>
            </w:r>
            <w:proofErr w:type="spellStart"/>
            <w:r w:rsidRPr="0051643C">
              <w:rPr>
                <w:rFonts w:cstheme="minorHAnsi"/>
                <w:bCs/>
              </w:rPr>
              <w:t>persons</w:t>
            </w:r>
            <w:proofErr w:type="spellEnd"/>
            <w:r w:rsidRPr="0051643C">
              <w:rPr>
                <w:rFonts w:cstheme="minorHAnsi"/>
                <w:bCs/>
              </w:rPr>
              <w:t xml:space="preserve"> ability to learn a new motor skill</w:t>
            </w:r>
          </w:p>
          <w:p w14:paraId="04485B59" w14:textId="77777777" w:rsidR="008E1836" w:rsidRPr="0051643C" w:rsidRDefault="008E1836" w:rsidP="0051643C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bCs/>
              </w:rPr>
            </w:pPr>
            <w:r w:rsidRPr="0051643C">
              <w:rPr>
                <w:rFonts w:cstheme="minorHAnsi"/>
                <w:bCs/>
              </w:rPr>
              <w:t xml:space="preserve">Practice: The time it takes to learn a new motor skill  </w:t>
            </w:r>
          </w:p>
          <w:p w14:paraId="7FFC167B" w14:textId="66E51BE1" w:rsidR="008E1836" w:rsidRPr="0051643C" w:rsidRDefault="008E1836" w:rsidP="0051643C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bCs/>
              </w:rPr>
            </w:pPr>
            <w:r w:rsidRPr="0051643C">
              <w:rPr>
                <w:rFonts w:cstheme="minorHAnsi"/>
                <w:bCs/>
              </w:rPr>
              <w:t xml:space="preserve"> Planning and visualisation</w:t>
            </w:r>
          </w:p>
          <w:p w14:paraId="4DE05825" w14:textId="7F0004E8" w:rsidR="008E1836" w:rsidRPr="00EB160C" w:rsidRDefault="008E1836" w:rsidP="0051643C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bCs/>
                <w:iCs/>
              </w:rPr>
            </w:pPr>
            <w:r w:rsidRPr="00EB160C">
              <w:rPr>
                <w:rFonts w:cstheme="minorHAnsi"/>
                <w:bCs/>
                <w:iCs/>
              </w:rPr>
              <w:t xml:space="preserve">Practical strategies </w:t>
            </w:r>
          </w:p>
          <w:p w14:paraId="68C27CD3" w14:textId="77777777" w:rsidR="0051643C" w:rsidRDefault="0051643C" w:rsidP="0051643C">
            <w:pPr>
              <w:rPr>
                <w:rFonts w:cstheme="minorHAnsi"/>
                <w:b/>
                <w:i/>
              </w:rPr>
            </w:pPr>
          </w:p>
          <w:p w14:paraId="6CD95AEC" w14:textId="332D37CD" w:rsidR="008E1836" w:rsidRPr="0051643C" w:rsidRDefault="0051643C" w:rsidP="0051643C">
            <w:pPr>
              <w:rPr>
                <w:rFonts w:cstheme="minorHAnsi"/>
                <w:b/>
                <w:i/>
                <w:iCs/>
              </w:rPr>
            </w:pPr>
            <w:r>
              <w:rPr>
                <w:rFonts w:cstheme="minorHAnsi"/>
                <w:b/>
                <w:i/>
              </w:rPr>
              <w:t xml:space="preserve">Subtheme: </w:t>
            </w:r>
            <w:r w:rsidR="008E1836" w:rsidRPr="0051643C">
              <w:rPr>
                <w:rFonts w:cstheme="minorHAnsi"/>
                <w:b/>
                <w:i/>
                <w:iCs/>
              </w:rPr>
              <w:t>Strategies</w:t>
            </w:r>
          </w:p>
          <w:p w14:paraId="680EC417" w14:textId="083BA431" w:rsidR="008E1836" w:rsidRPr="0051643C" w:rsidRDefault="0051643C" w:rsidP="0051643C">
            <w:pPr>
              <w:rPr>
                <w:rFonts w:cstheme="minorHAnsi"/>
                <w:b/>
                <w:i/>
                <w:iCs/>
              </w:rPr>
            </w:pPr>
            <w:r>
              <w:rPr>
                <w:rFonts w:cstheme="minorHAnsi"/>
                <w:b/>
                <w:i/>
              </w:rPr>
              <w:t xml:space="preserve">Subtheme: </w:t>
            </w:r>
            <w:r w:rsidR="008E1836" w:rsidRPr="0051643C">
              <w:rPr>
                <w:rFonts w:cstheme="minorHAnsi"/>
                <w:b/>
                <w:i/>
                <w:iCs/>
              </w:rPr>
              <w:t>Avoidance</w:t>
            </w:r>
          </w:p>
          <w:p w14:paraId="445B3BF7" w14:textId="731690BD" w:rsidR="0051643C" w:rsidRPr="0051643C" w:rsidRDefault="0051643C" w:rsidP="0051643C">
            <w:pPr>
              <w:rPr>
                <w:rFonts w:cstheme="minorHAnsi"/>
                <w:b/>
                <w:i/>
                <w:iCs/>
              </w:rPr>
            </w:pPr>
            <w:r>
              <w:rPr>
                <w:rFonts w:cstheme="minorHAnsi"/>
                <w:b/>
                <w:i/>
              </w:rPr>
              <w:t xml:space="preserve">Subtheme: </w:t>
            </w:r>
            <w:r w:rsidRPr="0051643C">
              <w:rPr>
                <w:rFonts w:cstheme="minorHAnsi"/>
                <w:b/>
                <w:i/>
                <w:iCs/>
              </w:rPr>
              <w:t>Experience and need for support.</w:t>
            </w:r>
          </w:p>
          <w:p w14:paraId="13E58AE9" w14:textId="77777777" w:rsidR="008E1836" w:rsidRPr="0051643C" w:rsidRDefault="008E1836" w:rsidP="0051643C">
            <w:pPr>
              <w:rPr>
                <w:rFonts w:cstheme="minorHAnsi"/>
                <w:b/>
                <w:i/>
                <w:iCs/>
              </w:rPr>
            </w:pPr>
          </w:p>
          <w:bookmarkEnd w:id="0"/>
          <w:p w14:paraId="746CF832" w14:textId="598497C9" w:rsidR="00A65581" w:rsidRDefault="0051643C" w:rsidP="008E1836">
            <w:pPr>
              <w:spacing w:line="480" w:lineRule="auto"/>
            </w:pPr>
            <w:r>
              <w:t>[The final 3 subthemes each had one semantic code that was the same name as the subtheme]</w:t>
            </w:r>
          </w:p>
        </w:tc>
      </w:tr>
    </w:tbl>
    <w:p w14:paraId="6A554952" w14:textId="5EB619A9" w:rsidR="00A65581" w:rsidRDefault="00A65581"/>
    <w:p w14:paraId="0B03478F" w14:textId="17DCE04A" w:rsidR="00A65581" w:rsidRDefault="00A65581"/>
    <w:sectPr w:rsidR="00A65581" w:rsidSect="00DD5887">
      <w:pgSz w:w="11906" w:h="16838"/>
      <w:pgMar w:top="284" w:right="1440" w:bottom="284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140293"/>
    <w:multiLevelType w:val="hybridMultilevel"/>
    <w:tmpl w:val="FB466B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6E7BA7"/>
    <w:multiLevelType w:val="hybridMultilevel"/>
    <w:tmpl w:val="FD30CD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B44A7D"/>
    <w:multiLevelType w:val="hybridMultilevel"/>
    <w:tmpl w:val="BA76AF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D581B0A"/>
    <w:multiLevelType w:val="hybridMultilevel"/>
    <w:tmpl w:val="F64093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0663AFD"/>
    <w:multiLevelType w:val="hybridMultilevel"/>
    <w:tmpl w:val="6F66F5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E9F75F1"/>
    <w:multiLevelType w:val="hybridMultilevel"/>
    <w:tmpl w:val="E33620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57110313">
    <w:abstractNumId w:val="1"/>
  </w:num>
  <w:num w:numId="2" w16cid:durableId="675809663">
    <w:abstractNumId w:val="2"/>
  </w:num>
  <w:num w:numId="3" w16cid:durableId="351614111">
    <w:abstractNumId w:val="0"/>
  </w:num>
  <w:num w:numId="4" w16cid:durableId="1334213919">
    <w:abstractNumId w:val="4"/>
  </w:num>
  <w:num w:numId="5" w16cid:durableId="101464636">
    <w:abstractNumId w:val="5"/>
  </w:num>
  <w:num w:numId="6" w16cid:durableId="140175783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5581"/>
    <w:rsid w:val="0051643C"/>
    <w:rsid w:val="0074656B"/>
    <w:rsid w:val="008E1836"/>
    <w:rsid w:val="009C63C9"/>
    <w:rsid w:val="00A65581"/>
    <w:rsid w:val="00D64239"/>
    <w:rsid w:val="00DD5887"/>
    <w:rsid w:val="00EB1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94660F"/>
  <w15:chartTrackingRefBased/>
  <w15:docId w15:val="{2AA0B31F-0EA9-47E2-BE07-52288299C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55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6558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168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5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279</Words>
  <Characters>159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Gowen</dc:creator>
  <cp:keywords/>
  <dc:description/>
  <cp:lastModifiedBy>Emma Gowen</cp:lastModifiedBy>
  <cp:revision>4</cp:revision>
  <dcterms:created xsi:type="dcterms:W3CDTF">2023-04-06T11:27:00Z</dcterms:created>
  <dcterms:modified xsi:type="dcterms:W3CDTF">2023-05-25T11:25:00Z</dcterms:modified>
</cp:coreProperties>
</file>